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D1346" w14:textId="765C0115" w:rsidR="00CE0B12" w:rsidRDefault="00CE0B12" w:rsidP="00037C3E">
      <w:pPr>
        <w:widowControl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p w14:paraId="65F112BE" w14:textId="026413AD" w:rsidR="00121A87" w:rsidRDefault="00431EB7" w:rsidP="00037C3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5395A2" wp14:editId="747FA7AC">
            <wp:extent cx="5274310" cy="2257425"/>
            <wp:effectExtent l="0" t="0" r="2540" b="9525"/>
            <wp:docPr id="6065128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51285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16BF7" w14:textId="6077FCFE" w:rsidR="001C646B" w:rsidRDefault="00037C3E" w:rsidP="00037C3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5E2B" w:rsidRPr="005B3BF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C646B" w:rsidRPr="005B3BFA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646B">
        <w:rPr>
          <w:rFonts w:ascii="Times New Roman" w:hAnsi="Times New Roman" w:cs="Times New Roman"/>
          <w:sz w:val="24"/>
          <w:szCs w:val="24"/>
        </w:rPr>
        <w:t xml:space="preserve"> </w:t>
      </w:r>
      <w:r w:rsidR="00B4750A">
        <w:rPr>
          <w:rFonts w:ascii="Times New Roman" w:hAnsi="Times New Roman" w:cs="Times New Roman"/>
          <w:b/>
          <w:sz w:val="24"/>
          <w:szCs w:val="24"/>
        </w:rPr>
        <w:t>K</w:t>
      </w:r>
      <w:r w:rsidR="00390FFB" w:rsidRPr="00037C3E">
        <w:rPr>
          <w:rFonts w:ascii="Times New Roman" w:hAnsi="Times New Roman" w:cs="Times New Roman"/>
          <w:b/>
          <w:sz w:val="24"/>
          <w:szCs w:val="24"/>
        </w:rPr>
        <w:t xml:space="preserve">nockdown efficiency of </w:t>
      </w:r>
      <w:r w:rsidR="00390FFB" w:rsidRPr="00D91044">
        <w:rPr>
          <w:rFonts w:ascii="Times New Roman" w:hAnsi="Times New Roman" w:cs="Times New Roman"/>
          <w:b/>
          <w:i/>
          <w:sz w:val="24"/>
          <w:szCs w:val="24"/>
        </w:rPr>
        <w:t>p53</w:t>
      </w:r>
      <w:r w:rsidR="00390FFB" w:rsidRPr="00037C3E">
        <w:rPr>
          <w:rFonts w:ascii="Times New Roman" w:hAnsi="Times New Roman" w:cs="Times New Roman"/>
          <w:b/>
          <w:sz w:val="24"/>
          <w:szCs w:val="24"/>
        </w:rPr>
        <w:t xml:space="preserve"> in U2OS cells and the impact of </w:t>
      </w:r>
      <w:r w:rsidR="00390FFB" w:rsidRPr="00D91044">
        <w:rPr>
          <w:rFonts w:ascii="Times New Roman" w:hAnsi="Times New Roman" w:cs="Times New Roman"/>
          <w:b/>
          <w:i/>
          <w:sz w:val="24"/>
          <w:szCs w:val="24"/>
        </w:rPr>
        <w:t>p53</w:t>
      </w:r>
      <w:r w:rsidR="00390FFB" w:rsidRPr="00037C3E">
        <w:rPr>
          <w:rFonts w:ascii="Times New Roman" w:hAnsi="Times New Roman" w:cs="Times New Roman"/>
          <w:b/>
          <w:sz w:val="24"/>
          <w:szCs w:val="24"/>
        </w:rPr>
        <w:t xml:space="preserve"> knockdown on DSB repair efficiency</w:t>
      </w:r>
      <w:r w:rsidR="00B4750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90FFB" w:rsidRPr="00037C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5E2B">
        <w:rPr>
          <w:rFonts w:ascii="Times New Roman" w:hAnsi="Times New Roman" w:cs="Times New Roman"/>
          <w:sz w:val="24"/>
          <w:szCs w:val="24"/>
        </w:rPr>
        <w:t>(A)</w:t>
      </w:r>
      <w:r w:rsidR="00845E2B" w:rsidRPr="00845E2B">
        <w:t xml:space="preserve"> </w:t>
      </w:r>
      <w:r w:rsidR="00845E2B" w:rsidRPr="00845E2B">
        <w:rPr>
          <w:rFonts w:ascii="Times New Roman" w:hAnsi="Times New Roman" w:cs="Times New Roman"/>
          <w:sz w:val="24"/>
          <w:szCs w:val="24"/>
        </w:rPr>
        <w:t xml:space="preserve">Western </w:t>
      </w:r>
      <w:r w:rsidR="00390FFB">
        <w:rPr>
          <w:rFonts w:ascii="Times New Roman" w:hAnsi="Times New Roman" w:cs="Times New Roman"/>
          <w:sz w:val="24"/>
          <w:szCs w:val="24"/>
        </w:rPr>
        <w:t>b</w:t>
      </w:r>
      <w:r w:rsidR="00845E2B" w:rsidRPr="00845E2B">
        <w:rPr>
          <w:rFonts w:ascii="Times New Roman" w:hAnsi="Times New Roman" w:cs="Times New Roman"/>
          <w:sz w:val="24"/>
          <w:szCs w:val="24"/>
        </w:rPr>
        <w:t xml:space="preserve">lot analysis was used to assess the knockdown efficiency of </w:t>
      </w:r>
      <w:r w:rsidR="00E63664">
        <w:rPr>
          <w:rFonts w:ascii="Times New Roman" w:hAnsi="Times New Roman" w:cs="Times New Roman" w:hint="eastAsia"/>
          <w:sz w:val="24"/>
          <w:szCs w:val="24"/>
        </w:rPr>
        <w:t>p</w:t>
      </w:r>
      <w:r w:rsidR="00845E2B" w:rsidRPr="00845E2B">
        <w:rPr>
          <w:rFonts w:ascii="Times New Roman" w:hAnsi="Times New Roman" w:cs="Times New Roman"/>
          <w:sz w:val="24"/>
          <w:szCs w:val="24"/>
        </w:rPr>
        <w:t>53 protein.</w:t>
      </w:r>
      <w:r w:rsidR="00845E2B">
        <w:rPr>
          <w:rFonts w:ascii="Times New Roman" w:hAnsi="Times New Roman" w:cs="Times New Roman"/>
          <w:sz w:val="24"/>
          <w:szCs w:val="24"/>
        </w:rPr>
        <w:t xml:space="preserve"> (B) </w:t>
      </w:r>
      <w:r w:rsidR="00751B6F" w:rsidRPr="00751B6F">
        <w:rPr>
          <w:rFonts w:ascii="Times New Roman" w:hAnsi="Times New Roman" w:cs="Times New Roman"/>
          <w:sz w:val="24"/>
          <w:szCs w:val="24"/>
        </w:rPr>
        <w:t>U2OS cells stably transfected with shCTR or shp53 plasmids were treated with 10 μM of Eto and allowed to repair for</w:t>
      </w:r>
      <w:r w:rsidR="00B4750A">
        <w:rPr>
          <w:rFonts w:ascii="Times New Roman" w:hAnsi="Times New Roman" w:cs="Times New Roman"/>
          <w:sz w:val="24"/>
          <w:szCs w:val="24"/>
        </w:rPr>
        <w:t xml:space="preserve"> the</w:t>
      </w:r>
      <w:r w:rsidR="00751B6F" w:rsidRPr="00751B6F">
        <w:rPr>
          <w:rFonts w:ascii="Times New Roman" w:hAnsi="Times New Roman" w:cs="Times New Roman"/>
          <w:sz w:val="24"/>
          <w:szCs w:val="24"/>
        </w:rPr>
        <w:t xml:space="preserve"> indicated time.</w:t>
      </w:r>
      <w:r w:rsidR="00751B6F">
        <w:rPr>
          <w:rFonts w:ascii="Times New Roman" w:hAnsi="Times New Roman" w:cs="Times New Roman"/>
          <w:sz w:val="24"/>
          <w:szCs w:val="24"/>
        </w:rPr>
        <w:t xml:space="preserve"> W</w:t>
      </w:r>
      <w:r w:rsidR="00751B6F">
        <w:rPr>
          <w:rFonts w:ascii="Times New Roman" w:hAnsi="Times New Roman" w:cs="Times New Roman" w:hint="eastAsia"/>
          <w:sz w:val="24"/>
          <w:szCs w:val="24"/>
        </w:rPr>
        <w:t>estern</w:t>
      </w:r>
      <w:r w:rsidR="00751B6F">
        <w:rPr>
          <w:rFonts w:ascii="Times New Roman" w:hAnsi="Times New Roman" w:cs="Times New Roman"/>
          <w:sz w:val="24"/>
          <w:szCs w:val="24"/>
        </w:rPr>
        <w:t xml:space="preserve"> </w:t>
      </w:r>
      <w:r w:rsidR="00B4750A">
        <w:rPr>
          <w:rFonts w:ascii="Times New Roman" w:hAnsi="Times New Roman" w:cs="Times New Roman"/>
          <w:sz w:val="24"/>
          <w:szCs w:val="24"/>
        </w:rPr>
        <w:t>b</w:t>
      </w:r>
      <w:r w:rsidR="00751B6F">
        <w:rPr>
          <w:rFonts w:ascii="Times New Roman" w:hAnsi="Times New Roman" w:cs="Times New Roman" w:hint="eastAsia"/>
          <w:sz w:val="24"/>
          <w:szCs w:val="24"/>
        </w:rPr>
        <w:t>lot</w:t>
      </w:r>
      <w:r w:rsidR="00751B6F">
        <w:rPr>
          <w:rFonts w:ascii="Times New Roman" w:hAnsi="Times New Roman" w:cs="Times New Roman"/>
          <w:sz w:val="24"/>
          <w:szCs w:val="24"/>
        </w:rPr>
        <w:t xml:space="preserve"> </w:t>
      </w:r>
      <w:r w:rsidR="00751B6F">
        <w:rPr>
          <w:rFonts w:ascii="Times New Roman" w:hAnsi="Times New Roman" w:cs="Times New Roman" w:hint="eastAsia"/>
          <w:sz w:val="24"/>
          <w:szCs w:val="24"/>
        </w:rPr>
        <w:t>analysis</w:t>
      </w:r>
      <w:r w:rsidR="00B4750A">
        <w:rPr>
          <w:rFonts w:ascii="Times New Roman" w:hAnsi="Times New Roman" w:cs="Times New Roman"/>
          <w:sz w:val="24"/>
          <w:szCs w:val="24"/>
        </w:rPr>
        <w:t xml:space="preserve"> of</w:t>
      </w:r>
      <w:r w:rsidR="00751B6F">
        <w:rPr>
          <w:rFonts w:ascii="Times New Roman" w:hAnsi="Times New Roman" w:cs="Times New Roman"/>
          <w:sz w:val="24"/>
          <w:szCs w:val="24"/>
        </w:rPr>
        <w:t xml:space="preserve"> </w:t>
      </w:r>
      <w:r w:rsidR="00751B6F">
        <w:rPr>
          <w:rFonts w:ascii="Times New Roman" w:hAnsi="Times New Roman" w:cs="Times New Roman" w:hint="eastAsia"/>
          <w:sz w:val="24"/>
          <w:szCs w:val="24"/>
        </w:rPr>
        <w:t>the</w:t>
      </w:r>
      <w:r w:rsidR="00751B6F">
        <w:rPr>
          <w:rFonts w:ascii="Times New Roman" w:hAnsi="Times New Roman" w:cs="Times New Roman"/>
          <w:sz w:val="24"/>
          <w:szCs w:val="24"/>
        </w:rPr>
        <w:t xml:space="preserve"> </w:t>
      </w:r>
      <w:r w:rsidR="00751B6F">
        <w:rPr>
          <w:rFonts w:ascii="Times New Roman" w:hAnsi="Times New Roman" w:cs="Times New Roman" w:hint="eastAsia"/>
          <w:sz w:val="24"/>
          <w:szCs w:val="24"/>
        </w:rPr>
        <w:t>expression</w:t>
      </w:r>
      <w:r w:rsidR="00751B6F">
        <w:rPr>
          <w:rFonts w:ascii="Times New Roman" w:hAnsi="Times New Roman" w:cs="Times New Roman"/>
          <w:sz w:val="24"/>
          <w:szCs w:val="24"/>
        </w:rPr>
        <w:t xml:space="preserve"> </w:t>
      </w:r>
      <w:r w:rsidR="00751B6F">
        <w:rPr>
          <w:rFonts w:ascii="Times New Roman" w:hAnsi="Times New Roman" w:cs="Times New Roman" w:hint="eastAsia"/>
          <w:sz w:val="24"/>
          <w:szCs w:val="24"/>
        </w:rPr>
        <w:t>level</w:t>
      </w:r>
      <w:r w:rsidR="00B4750A">
        <w:rPr>
          <w:rFonts w:ascii="Times New Roman" w:hAnsi="Times New Roman" w:cs="Times New Roman"/>
          <w:sz w:val="24"/>
          <w:szCs w:val="24"/>
        </w:rPr>
        <w:t>s</w:t>
      </w:r>
      <w:r w:rsidR="00751B6F">
        <w:rPr>
          <w:rFonts w:ascii="Times New Roman" w:hAnsi="Times New Roman" w:cs="Times New Roman"/>
          <w:sz w:val="24"/>
          <w:szCs w:val="24"/>
        </w:rPr>
        <w:t xml:space="preserve"> </w:t>
      </w:r>
      <w:r w:rsidR="00751B6F">
        <w:rPr>
          <w:rFonts w:ascii="Times New Roman" w:hAnsi="Times New Roman" w:cs="Times New Roman" w:hint="eastAsia"/>
          <w:sz w:val="24"/>
          <w:szCs w:val="24"/>
        </w:rPr>
        <w:t>of</w:t>
      </w:r>
      <w:r w:rsidR="00751B6F">
        <w:rPr>
          <w:rFonts w:ascii="Times New Roman" w:hAnsi="Times New Roman" w:cs="Times New Roman"/>
          <w:sz w:val="24"/>
          <w:szCs w:val="24"/>
        </w:rPr>
        <w:t xml:space="preserve"> </w:t>
      </w:r>
      <w:r w:rsidR="00751B6F" w:rsidRPr="00751B6F">
        <w:rPr>
          <w:rFonts w:ascii="Times New Roman" w:hAnsi="Times New Roman" w:cs="Times New Roman"/>
          <w:sz w:val="24"/>
          <w:szCs w:val="24"/>
        </w:rPr>
        <w:t>γ</w:t>
      </w:r>
      <w:r w:rsidR="00751B6F">
        <w:rPr>
          <w:rFonts w:ascii="Times New Roman" w:hAnsi="Times New Roman" w:cs="Times New Roman"/>
          <w:sz w:val="24"/>
          <w:szCs w:val="24"/>
        </w:rPr>
        <w:t>-H2AX</w:t>
      </w:r>
      <w:r w:rsidR="00B35416">
        <w:rPr>
          <w:rFonts w:ascii="Times New Roman" w:hAnsi="Times New Roman" w:cs="Times New Roman"/>
          <w:sz w:val="24"/>
          <w:szCs w:val="24"/>
        </w:rPr>
        <w:t xml:space="preserve"> and p53</w:t>
      </w:r>
      <w:r w:rsidR="00751B6F">
        <w:rPr>
          <w:rFonts w:ascii="Times New Roman" w:hAnsi="Times New Roman" w:cs="Times New Roman"/>
          <w:sz w:val="24"/>
          <w:szCs w:val="24"/>
        </w:rPr>
        <w:t xml:space="preserve">. PCNA and MCM6 were </w:t>
      </w:r>
      <w:r w:rsidR="00B4750A">
        <w:rPr>
          <w:rFonts w:ascii="Times New Roman" w:hAnsi="Times New Roman" w:cs="Times New Roman"/>
          <w:sz w:val="24"/>
          <w:szCs w:val="24"/>
        </w:rPr>
        <w:t>us</w:t>
      </w:r>
      <w:r w:rsidR="00751B6F">
        <w:rPr>
          <w:rFonts w:ascii="Times New Roman" w:hAnsi="Times New Roman" w:cs="Times New Roman"/>
          <w:sz w:val="24"/>
          <w:szCs w:val="24"/>
        </w:rPr>
        <w:t xml:space="preserve">ed as </w:t>
      </w:r>
      <w:r w:rsidR="00B35416" w:rsidRPr="00B35416">
        <w:rPr>
          <w:rFonts w:ascii="Times New Roman" w:hAnsi="Times New Roman" w:cs="Times New Roman"/>
          <w:sz w:val="24"/>
          <w:szCs w:val="24"/>
        </w:rPr>
        <w:t>internal reference</w:t>
      </w:r>
      <w:r w:rsidR="00B4750A">
        <w:rPr>
          <w:rFonts w:ascii="Times New Roman" w:hAnsi="Times New Roman" w:cs="Times New Roman"/>
          <w:sz w:val="24"/>
          <w:szCs w:val="24"/>
        </w:rPr>
        <w:t>s</w:t>
      </w:r>
      <w:r w:rsidR="00B35416">
        <w:rPr>
          <w:rFonts w:ascii="Times New Roman" w:hAnsi="Times New Roman" w:cs="Times New Roman"/>
          <w:sz w:val="24"/>
          <w:szCs w:val="24"/>
        </w:rPr>
        <w:t>.</w:t>
      </w:r>
    </w:p>
    <w:p w14:paraId="4D346AFF" w14:textId="1B67F7E7" w:rsidR="00174C5A" w:rsidRPr="00174C5A" w:rsidRDefault="00174C5A" w:rsidP="00037C3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26D66F92" w14:textId="55867567" w:rsidR="0035299B" w:rsidRDefault="0035299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C80085C" w14:textId="6030F0D2" w:rsidR="00431EB7" w:rsidRDefault="00CF5558" w:rsidP="00037C3E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939CF4" wp14:editId="1020ADC9">
            <wp:extent cx="5215855" cy="3851275"/>
            <wp:effectExtent l="0" t="0" r="4445" b="0"/>
            <wp:docPr id="4933748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374874" name=""/>
                    <pic:cNvPicPr/>
                  </pic:nvPicPr>
                  <pic:blipFill rotWithShape="1">
                    <a:blip r:embed="rId8"/>
                    <a:srcRect l="1108"/>
                    <a:stretch/>
                  </pic:blipFill>
                  <pic:spPr bwMode="auto">
                    <a:xfrm>
                      <a:off x="0" y="0"/>
                      <a:ext cx="5215855" cy="385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3061E1" w14:textId="6BECEDE8" w:rsidR="00431EB7" w:rsidRDefault="00037C3E" w:rsidP="00037C3E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1EB7" w:rsidRPr="006D755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31EB7" w:rsidRPr="006D755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31EB7" w:rsidRPr="006D755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F152CF" w:rsidRPr="00037C3E">
        <w:rPr>
          <w:rFonts w:ascii="Times New Roman" w:hAnsi="Times New Roman" w:cs="Times New Roman"/>
          <w:b/>
          <w:sz w:val="24"/>
          <w:szCs w:val="24"/>
        </w:rPr>
        <w:t>The relative mRNA levels</w:t>
      </w:r>
      <w:r w:rsidR="00F152CF" w:rsidRPr="00037C3E">
        <w:rPr>
          <w:rFonts w:ascii="Times New Roman" w:hAnsi="Times New Roman" w:cs="Times New Roman" w:hint="eastAsia"/>
          <w:b/>
          <w:sz w:val="24"/>
          <w:szCs w:val="24"/>
        </w:rPr>
        <w:t xml:space="preserve"> of the indicated genes</w:t>
      </w:r>
      <w:r w:rsidRPr="00037C3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52970">
        <w:rPr>
          <w:rFonts w:ascii="Times New Roman" w:hAnsi="Times New Roman" w:cs="Times New Roman"/>
          <w:sz w:val="24"/>
          <w:szCs w:val="24"/>
        </w:rPr>
        <w:t xml:space="preserve"> </w:t>
      </w:r>
      <w:r w:rsidR="00431EB7" w:rsidRPr="006D7557">
        <w:rPr>
          <w:rFonts w:ascii="Times New Roman" w:hAnsi="Times New Roman" w:cs="Times New Roman" w:hint="eastAsia"/>
          <w:sz w:val="24"/>
          <w:szCs w:val="24"/>
        </w:rPr>
        <w:t>(</w:t>
      </w:r>
      <w:r w:rsidR="0035299B">
        <w:rPr>
          <w:rFonts w:ascii="Times New Roman" w:hAnsi="Times New Roman" w:cs="Times New Roman"/>
          <w:sz w:val="24"/>
          <w:szCs w:val="24"/>
        </w:rPr>
        <w:t>A-</w:t>
      </w:r>
      <w:r w:rsidR="000E7233" w:rsidRPr="006D7557">
        <w:rPr>
          <w:rFonts w:ascii="Times New Roman" w:hAnsi="Times New Roman" w:cs="Times New Roman" w:hint="eastAsia"/>
          <w:sz w:val="24"/>
          <w:szCs w:val="24"/>
        </w:rPr>
        <w:t>C)</w:t>
      </w:r>
      <w:r w:rsidR="00431EB7" w:rsidRPr="006D75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7233" w:rsidRPr="006D7557">
        <w:rPr>
          <w:rFonts w:ascii="Times New Roman" w:hAnsi="Times New Roman" w:cs="Times New Roman"/>
          <w:sz w:val="24"/>
          <w:szCs w:val="24"/>
        </w:rPr>
        <w:t xml:space="preserve">The relative mRNA levels of </w:t>
      </w:r>
      <w:r w:rsidR="000E7233" w:rsidRPr="00D91044">
        <w:rPr>
          <w:rFonts w:ascii="Times New Roman" w:hAnsi="Times New Roman" w:cs="Times New Roman"/>
          <w:i/>
          <w:sz w:val="24"/>
          <w:szCs w:val="24"/>
        </w:rPr>
        <w:t>p21</w:t>
      </w:r>
      <w:r w:rsidR="000E7233" w:rsidRPr="006D7557">
        <w:rPr>
          <w:rFonts w:ascii="Times New Roman" w:hAnsi="Times New Roman" w:cs="Times New Roman"/>
          <w:sz w:val="24"/>
          <w:szCs w:val="24"/>
        </w:rPr>
        <w:t xml:space="preserve"> and </w:t>
      </w:r>
      <w:r w:rsidR="000E7233" w:rsidRPr="00D91044">
        <w:rPr>
          <w:rFonts w:ascii="Times New Roman" w:hAnsi="Times New Roman" w:cs="Times New Roman"/>
          <w:i/>
          <w:sz w:val="24"/>
          <w:szCs w:val="24"/>
        </w:rPr>
        <w:t>Bax</w:t>
      </w:r>
      <w:r w:rsidR="000E7233" w:rsidRPr="006D7557">
        <w:rPr>
          <w:rFonts w:ascii="Times New Roman" w:hAnsi="Times New Roman" w:cs="Times New Roman"/>
          <w:sz w:val="24"/>
          <w:szCs w:val="24"/>
        </w:rPr>
        <w:t xml:space="preserve"> were measured at various time points following Eto treatment to evaluate repair mechanisms in MCF7 and U2OS cells.</w:t>
      </w:r>
      <w:r w:rsidR="000E7233" w:rsidRPr="006D7557">
        <w:t xml:space="preserve"> </w:t>
      </w:r>
      <w:r w:rsidR="000E7233" w:rsidRPr="006D7557">
        <w:rPr>
          <w:rFonts w:ascii="Times New Roman" w:hAnsi="Times New Roman" w:cs="Times New Roman"/>
          <w:sz w:val="24"/>
          <w:szCs w:val="24"/>
        </w:rPr>
        <w:t xml:space="preserve">The </w:t>
      </w:r>
      <w:r w:rsidR="0035299B" w:rsidRPr="00D91044">
        <w:rPr>
          <w:rFonts w:ascii="Times New Roman" w:hAnsi="Times New Roman" w:cs="Times New Roman"/>
          <w:i/>
          <w:sz w:val="24"/>
          <w:szCs w:val="24"/>
        </w:rPr>
        <w:t>P</w:t>
      </w:r>
      <w:r w:rsidR="0035299B">
        <w:rPr>
          <w:rFonts w:ascii="Times New Roman" w:hAnsi="Times New Roman" w:cs="Times New Roman"/>
          <w:sz w:val="24"/>
          <w:szCs w:val="24"/>
        </w:rPr>
        <w:t xml:space="preserve"> </w:t>
      </w:r>
      <w:r w:rsidR="000E7233" w:rsidRPr="006D7557">
        <w:rPr>
          <w:rFonts w:ascii="Times New Roman" w:hAnsi="Times New Roman" w:cs="Times New Roman"/>
          <w:sz w:val="24"/>
          <w:szCs w:val="24"/>
        </w:rPr>
        <w:t xml:space="preserve">values were determined using an </w:t>
      </w:r>
      <w:r w:rsidR="000E7233" w:rsidRPr="006D7557">
        <w:rPr>
          <w:rFonts w:ascii="Times New Roman" w:hAnsi="Times New Roman" w:cs="Times New Roman" w:hint="eastAsia"/>
          <w:sz w:val="24"/>
          <w:szCs w:val="24"/>
        </w:rPr>
        <w:t xml:space="preserve">ordinary one-way ANOVA </w:t>
      </w:r>
      <w:r w:rsidR="0035299B">
        <w:rPr>
          <w:rFonts w:ascii="Times New Roman" w:hAnsi="Times New Roman" w:cs="Times New Roman"/>
          <w:sz w:val="24"/>
          <w:szCs w:val="24"/>
        </w:rPr>
        <w:t>m</w:t>
      </w:r>
      <w:r w:rsidR="000E7233" w:rsidRPr="006D7557">
        <w:rPr>
          <w:rFonts w:ascii="Times New Roman" w:hAnsi="Times New Roman" w:cs="Times New Roman" w:hint="eastAsia"/>
          <w:sz w:val="24"/>
          <w:szCs w:val="24"/>
        </w:rPr>
        <w:t xml:space="preserve">ultiple comparisons. ns, not </w:t>
      </w:r>
      <w:r w:rsidR="000E7233" w:rsidRPr="006D7557">
        <w:rPr>
          <w:rFonts w:ascii="Times New Roman" w:hAnsi="Times New Roman" w:cs="Times New Roman"/>
          <w:sz w:val="24"/>
          <w:szCs w:val="24"/>
        </w:rPr>
        <w:t>significant</w:t>
      </w:r>
      <w:r w:rsidR="000E7233" w:rsidRPr="006D7557">
        <w:rPr>
          <w:rFonts w:ascii="Times New Roman" w:hAnsi="Times New Roman" w:cs="Times New Roman" w:hint="eastAsia"/>
          <w:sz w:val="24"/>
          <w:szCs w:val="24"/>
        </w:rPr>
        <w:t>;</w:t>
      </w:r>
      <w:r w:rsidR="000E7233" w:rsidRPr="006D7557">
        <w:rPr>
          <w:rFonts w:ascii="Times New Roman" w:hAnsi="Times New Roman" w:cs="Times New Roman"/>
          <w:sz w:val="24"/>
          <w:szCs w:val="24"/>
        </w:rPr>
        <w:t xml:space="preserve"> *</w:t>
      </w:r>
      <w:r w:rsidR="000E7233" w:rsidRPr="006D7557">
        <w:rPr>
          <w:rFonts w:ascii="Times New Roman" w:hAnsi="Times New Roman" w:cs="Times New Roman" w:hint="eastAsia"/>
          <w:sz w:val="24"/>
          <w:szCs w:val="24"/>
        </w:rPr>
        <w:t>**</w:t>
      </w:r>
      <w:r w:rsidR="000E7233" w:rsidRPr="006D7557">
        <w:rPr>
          <w:rFonts w:ascii="Times New Roman" w:hAnsi="Times New Roman" w:cs="Times New Roman"/>
          <w:sz w:val="24"/>
          <w:szCs w:val="24"/>
        </w:rPr>
        <w:t xml:space="preserve"> </w:t>
      </w:r>
      <w:r w:rsidR="0035299B" w:rsidRPr="00D91044">
        <w:rPr>
          <w:rFonts w:ascii="Times New Roman" w:hAnsi="Times New Roman" w:cs="Times New Roman"/>
          <w:i/>
          <w:sz w:val="24"/>
          <w:szCs w:val="24"/>
        </w:rPr>
        <w:t>P</w:t>
      </w:r>
      <w:r w:rsidR="0035299B" w:rsidRPr="006D7557">
        <w:rPr>
          <w:rFonts w:ascii="Times New Roman" w:hAnsi="Times New Roman" w:cs="Times New Roman"/>
          <w:sz w:val="24"/>
          <w:szCs w:val="24"/>
        </w:rPr>
        <w:t xml:space="preserve"> </w:t>
      </w:r>
      <w:r w:rsidR="000E7233" w:rsidRPr="006D7557">
        <w:rPr>
          <w:rFonts w:ascii="Times New Roman" w:hAnsi="Times New Roman" w:cs="Times New Roman"/>
          <w:sz w:val="24"/>
          <w:szCs w:val="24"/>
        </w:rPr>
        <w:t>&lt; 0.0</w:t>
      </w:r>
      <w:r w:rsidR="000E7233" w:rsidRPr="006D7557">
        <w:rPr>
          <w:rFonts w:ascii="Times New Roman" w:hAnsi="Times New Roman" w:cs="Times New Roman" w:hint="eastAsia"/>
          <w:sz w:val="24"/>
          <w:szCs w:val="24"/>
        </w:rPr>
        <w:t>01;</w:t>
      </w:r>
      <w:r w:rsidR="00B62F1D" w:rsidRPr="006D7557">
        <w:rPr>
          <w:rFonts w:ascii="Times New Roman" w:hAnsi="Times New Roman" w:cs="Times New Roman"/>
          <w:sz w:val="24"/>
          <w:szCs w:val="24"/>
        </w:rPr>
        <w:t xml:space="preserve"> *</w:t>
      </w:r>
      <w:r w:rsidR="00B62F1D" w:rsidRPr="006D7557">
        <w:rPr>
          <w:rFonts w:ascii="Times New Roman" w:hAnsi="Times New Roman" w:cs="Times New Roman" w:hint="eastAsia"/>
          <w:sz w:val="24"/>
          <w:szCs w:val="24"/>
        </w:rPr>
        <w:t>***</w:t>
      </w:r>
      <w:r w:rsidR="00B62F1D" w:rsidRPr="006D7557">
        <w:rPr>
          <w:rFonts w:ascii="Times New Roman" w:hAnsi="Times New Roman" w:cs="Times New Roman"/>
          <w:sz w:val="24"/>
          <w:szCs w:val="24"/>
        </w:rPr>
        <w:t xml:space="preserve"> </w:t>
      </w:r>
      <w:r w:rsidR="0035299B" w:rsidRPr="00D91044">
        <w:rPr>
          <w:rFonts w:ascii="Times New Roman" w:hAnsi="Times New Roman" w:cs="Times New Roman"/>
          <w:i/>
          <w:sz w:val="24"/>
          <w:szCs w:val="24"/>
        </w:rPr>
        <w:t>P</w:t>
      </w:r>
      <w:r w:rsidR="0035299B" w:rsidRPr="006D7557">
        <w:rPr>
          <w:rFonts w:ascii="Times New Roman" w:hAnsi="Times New Roman" w:cs="Times New Roman"/>
          <w:sz w:val="24"/>
          <w:szCs w:val="24"/>
        </w:rPr>
        <w:t xml:space="preserve"> </w:t>
      </w:r>
      <w:r w:rsidR="00B62F1D" w:rsidRPr="006D7557">
        <w:rPr>
          <w:rFonts w:ascii="Times New Roman" w:hAnsi="Times New Roman" w:cs="Times New Roman"/>
          <w:sz w:val="24"/>
          <w:szCs w:val="24"/>
        </w:rPr>
        <w:t>&lt; 0.0</w:t>
      </w:r>
      <w:r w:rsidR="00B62F1D" w:rsidRPr="006D7557">
        <w:rPr>
          <w:rFonts w:ascii="Times New Roman" w:hAnsi="Times New Roman" w:cs="Times New Roman" w:hint="eastAsia"/>
          <w:sz w:val="24"/>
          <w:szCs w:val="24"/>
        </w:rPr>
        <w:t>001</w:t>
      </w:r>
      <w:r w:rsidR="006D7557">
        <w:rPr>
          <w:rFonts w:ascii="Times New Roman" w:hAnsi="Times New Roman" w:cs="Times New Roman" w:hint="eastAsia"/>
          <w:sz w:val="24"/>
          <w:szCs w:val="24"/>
        </w:rPr>
        <w:t>.</w:t>
      </w:r>
    </w:p>
    <w:p w14:paraId="5107CE23" w14:textId="6067B224" w:rsidR="0035299B" w:rsidRDefault="003529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BF2C14" w14:textId="77777777" w:rsidR="00431EB7" w:rsidRDefault="00431EB7" w:rsidP="00037C3E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14:paraId="6D358D01" w14:textId="3D4AD67F" w:rsidR="009A6949" w:rsidRDefault="006C67DA" w:rsidP="00037C3E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7B138B24" wp14:editId="1B596175">
            <wp:extent cx="5274310" cy="2220595"/>
            <wp:effectExtent l="0" t="0" r="2540" b="8255"/>
            <wp:docPr id="8117412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74125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07A6E" w14:textId="61988000" w:rsidR="009A6949" w:rsidRDefault="00037C3E" w:rsidP="00037C3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6949" w:rsidRPr="007931F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9A6949" w:rsidRPr="007931F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31EB7" w:rsidRPr="007931F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9A6949">
        <w:rPr>
          <w:rFonts w:ascii="Times New Roman" w:hAnsi="Times New Roman" w:cs="Times New Roman"/>
          <w:sz w:val="24"/>
          <w:szCs w:val="24"/>
        </w:rPr>
        <w:t xml:space="preserve"> </w:t>
      </w:r>
      <w:r w:rsidR="004340E6" w:rsidRPr="004340E6">
        <w:rPr>
          <w:rFonts w:ascii="Times New Roman" w:hAnsi="Times New Roman" w:cs="Times New Roman"/>
          <w:b/>
          <w:bCs/>
          <w:sz w:val="24"/>
          <w:szCs w:val="24"/>
        </w:rPr>
        <w:t>Salt extraction experiments with different concentrations of NaCl were conducted in U2OS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3529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49F8">
        <w:rPr>
          <w:rFonts w:ascii="Times New Roman" w:hAnsi="Times New Roman" w:cs="Times New Roman"/>
          <w:sz w:val="24"/>
          <w:szCs w:val="24"/>
        </w:rPr>
        <w:t>U2OS-shCTR</w:t>
      </w:r>
      <w:r w:rsidR="002449F8" w:rsidRPr="002449F8">
        <w:rPr>
          <w:rFonts w:ascii="Times New Roman" w:hAnsi="Times New Roman" w:cs="Times New Roman"/>
          <w:sz w:val="24"/>
          <w:szCs w:val="24"/>
        </w:rPr>
        <w:t xml:space="preserve"> and </w:t>
      </w:r>
      <w:r w:rsidR="002449F8">
        <w:rPr>
          <w:rFonts w:ascii="Times New Roman" w:hAnsi="Times New Roman" w:cs="Times New Roman"/>
          <w:sz w:val="24"/>
          <w:szCs w:val="24"/>
        </w:rPr>
        <w:t>U2OS-sh</w:t>
      </w:r>
      <w:r w:rsidR="002449F8" w:rsidRPr="002449F8">
        <w:rPr>
          <w:rFonts w:ascii="Times New Roman" w:hAnsi="Times New Roman" w:cs="Times New Roman"/>
          <w:sz w:val="24"/>
          <w:szCs w:val="24"/>
        </w:rPr>
        <w:t>p53</w:t>
      </w:r>
      <w:r w:rsidR="002419D8" w:rsidRPr="002419D8">
        <w:rPr>
          <w:rFonts w:ascii="Times New Roman" w:hAnsi="Times New Roman" w:cs="Times New Roman"/>
          <w:sz w:val="24"/>
          <w:szCs w:val="24"/>
          <w:vertAlign w:val="superscript"/>
        </w:rPr>
        <w:t>#2</w:t>
      </w:r>
      <w:r w:rsidR="002449F8" w:rsidRPr="002449F8">
        <w:rPr>
          <w:rFonts w:ascii="Times New Roman" w:hAnsi="Times New Roman" w:cs="Times New Roman"/>
          <w:sz w:val="24"/>
          <w:szCs w:val="24"/>
        </w:rPr>
        <w:t xml:space="preserve"> cells were respectively treated with DMSO and Eto for 20 min, followed by a recovery period of 30 min. The chromatin fractions of cells were then extracted using different NaCl concentrations. The levels of chromatin-associated proteins H3</w:t>
      </w:r>
      <w:r w:rsidR="00C93730">
        <w:rPr>
          <w:rFonts w:ascii="Times New Roman" w:hAnsi="Times New Roman" w:cs="Times New Roman"/>
          <w:sz w:val="24"/>
          <w:szCs w:val="24"/>
        </w:rPr>
        <w:t xml:space="preserve"> and </w:t>
      </w:r>
      <w:r w:rsidR="002449F8" w:rsidRPr="002449F8">
        <w:rPr>
          <w:rFonts w:ascii="Times New Roman" w:hAnsi="Times New Roman" w:cs="Times New Roman"/>
          <w:sz w:val="24"/>
          <w:szCs w:val="24"/>
        </w:rPr>
        <w:t>H2AX in the extraction supernatants were determined by western blot</w:t>
      </w:r>
      <w:r w:rsidR="0035299B">
        <w:rPr>
          <w:rFonts w:ascii="Times New Roman" w:hAnsi="Times New Roman" w:cs="Times New Roman"/>
          <w:sz w:val="24"/>
          <w:szCs w:val="24"/>
        </w:rPr>
        <w:t xml:space="preserve"> analysis</w:t>
      </w:r>
      <w:r w:rsidR="002449F8" w:rsidRPr="002449F8">
        <w:rPr>
          <w:rFonts w:ascii="Times New Roman" w:hAnsi="Times New Roman" w:cs="Times New Roman"/>
          <w:sz w:val="24"/>
          <w:szCs w:val="24"/>
        </w:rPr>
        <w:t>.</w:t>
      </w:r>
    </w:p>
    <w:p w14:paraId="4C6848A9" w14:textId="77777777" w:rsidR="009A6949" w:rsidRDefault="009A6949" w:rsidP="00037C3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5551947A" w14:textId="2038C68A" w:rsidR="0035299B" w:rsidRDefault="003529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1957A2" w14:textId="779491AA" w:rsidR="009A6949" w:rsidRDefault="009A6949" w:rsidP="00037C3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6E7E6C6D" w14:textId="07FBAB14" w:rsidR="002419D8" w:rsidRDefault="002419D8" w:rsidP="00037C3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DED543" wp14:editId="617DEC34">
            <wp:extent cx="5274310" cy="1584960"/>
            <wp:effectExtent l="0" t="0" r="2540" b="0"/>
            <wp:docPr id="16664904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4904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EF5CA" w14:textId="59B5F8D2" w:rsidR="009A6949" w:rsidRDefault="00037C3E" w:rsidP="00037C3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6949" w:rsidRPr="006D7EA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9A6949" w:rsidRPr="006D7EA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E7150" w:rsidRPr="006D7EA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9A6949" w:rsidRPr="006D7EAB">
        <w:rPr>
          <w:rFonts w:ascii="Times New Roman" w:hAnsi="Times New Roman" w:cs="Times New Roman"/>
          <w:sz w:val="24"/>
          <w:szCs w:val="24"/>
        </w:rPr>
        <w:t xml:space="preserve"> </w:t>
      </w:r>
      <w:r w:rsidR="00BA53AF" w:rsidRPr="006D7EA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A53AF" w:rsidRPr="00BA53AF">
        <w:rPr>
          <w:rFonts w:ascii="Times New Roman" w:hAnsi="Times New Roman" w:cs="Times New Roman"/>
          <w:b/>
          <w:bCs/>
          <w:sz w:val="24"/>
          <w:szCs w:val="24"/>
        </w:rPr>
        <w:t>icrococcal nuclease assay was performed in U2OS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53AF">
        <w:rPr>
          <w:rFonts w:ascii="Times New Roman" w:hAnsi="Times New Roman" w:cs="Times New Roman"/>
          <w:sz w:val="24"/>
          <w:szCs w:val="24"/>
        </w:rPr>
        <w:t xml:space="preserve"> </w:t>
      </w:r>
      <w:r w:rsidR="00852970">
        <w:rPr>
          <w:rFonts w:ascii="Times New Roman" w:hAnsi="Times New Roman" w:cs="Times New Roman"/>
          <w:sz w:val="24"/>
          <w:szCs w:val="24"/>
        </w:rPr>
        <w:t xml:space="preserve"> </w:t>
      </w:r>
      <w:r w:rsidR="002042DF" w:rsidRPr="002042DF">
        <w:rPr>
          <w:rFonts w:ascii="Times New Roman" w:hAnsi="Times New Roman" w:cs="Times New Roman"/>
          <w:sz w:val="24"/>
          <w:szCs w:val="24"/>
        </w:rPr>
        <w:t xml:space="preserve">The MNase accessibility of chromatin at different times after treatment of </w:t>
      </w:r>
      <w:r w:rsidR="002042DF">
        <w:rPr>
          <w:rFonts w:ascii="Times New Roman" w:hAnsi="Times New Roman" w:cs="Times New Roman"/>
          <w:sz w:val="24"/>
          <w:szCs w:val="24"/>
        </w:rPr>
        <w:t>U2OS</w:t>
      </w:r>
      <w:r w:rsidR="00385FA1">
        <w:rPr>
          <w:rFonts w:ascii="Times New Roman" w:hAnsi="Times New Roman" w:cs="Times New Roman"/>
          <w:sz w:val="24"/>
          <w:szCs w:val="24"/>
        </w:rPr>
        <w:t>-</w:t>
      </w:r>
      <w:r w:rsidR="00385FA1">
        <w:rPr>
          <w:rFonts w:ascii="Times New Roman" w:hAnsi="Times New Roman" w:cs="Times New Roman" w:hint="eastAsia"/>
          <w:sz w:val="24"/>
          <w:szCs w:val="24"/>
        </w:rPr>
        <w:t>sh</w:t>
      </w:r>
      <w:r w:rsidR="00385FA1">
        <w:rPr>
          <w:rFonts w:ascii="Times New Roman" w:hAnsi="Times New Roman" w:cs="Times New Roman"/>
          <w:sz w:val="24"/>
          <w:szCs w:val="24"/>
        </w:rPr>
        <w:t>CTR</w:t>
      </w:r>
      <w:r w:rsidR="002042DF">
        <w:rPr>
          <w:rFonts w:ascii="Times New Roman" w:hAnsi="Times New Roman" w:cs="Times New Roman"/>
          <w:sz w:val="24"/>
          <w:szCs w:val="24"/>
        </w:rPr>
        <w:t xml:space="preserve"> and U2OS-shp53</w:t>
      </w:r>
      <w:r w:rsidR="00B34D97" w:rsidRPr="00B34D97">
        <w:rPr>
          <w:rFonts w:ascii="Times New Roman" w:hAnsi="Times New Roman" w:cs="Times New Roman"/>
          <w:sz w:val="24"/>
          <w:szCs w:val="24"/>
          <w:vertAlign w:val="superscript"/>
        </w:rPr>
        <w:t>#2</w:t>
      </w:r>
      <w:r w:rsidR="002042DF" w:rsidRPr="002042DF">
        <w:rPr>
          <w:rFonts w:ascii="Times New Roman" w:hAnsi="Times New Roman" w:cs="Times New Roman"/>
          <w:sz w:val="24"/>
          <w:szCs w:val="24"/>
        </w:rPr>
        <w:t xml:space="preserve"> cells with 10 μM E</w:t>
      </w:r>
      <w:r w:rsidR="002042DF">
        <w:rPr>
          <w:rFonts w:ascii="Times New Roman" w:hAnsi="Times New Roman" w:cs="Times New Roman"/>
          <w:sz w:val="24"/>
          <w:szCs w:val="24"/>
        </w:rPr>
        <w:t>to</w:t>
      </w:r>
      <w:r w:rsidR="002042DF" w:rsidRPr="002042DF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9A6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C3348E" w14:textId="77777777" w:rsidR="003723CE" w:rsidRDefault="003723CE" w:rsidP="00EB21FE">
      <w:r>
        <w:separator/>
      </w:r>
    </w:p>
  </w:endnote>
  <w:endnote w:type="continuationSeparator" w:id="0">
    <w:p w14:paraId="71CCA969" w14:textId="77777777" w:rsidR="003723CE" w:rsidRDefault="003723CE" w:rsidP="00EB2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45C311" w14:textId="77777777" w:rsidR="003723CE" w:rsidRDefault="003723CE" w:rsidP="00EB21FE">
      <w:r>
        <w:separator/>
      </w:r>
    </w:p>
  </w:footnote>
  <w:footnote w:type="continuationSeparator" w:id="0">
    <w:p w14:paraId="74D6E4FE" w14:textId="77777777" w:rsidR="003723CE" w:rsidRDefault="003723CE" w:rsidP="00EB21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70841"/>
    <w:multiLevelType w:val="hybridMultilevel"/>
    <w:tmpl w:val="30F2133A"/>
    <w:lvl w:ilvl="0" w:tplc="FF2E17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203520"/>
    <w:multiLevelType w:val="hybridMultilevel"/>
    <w:tmpl w:val="412A5A24"/>
    <w:lvl w:ilvl="0" w:tplc="80F231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57711D"/>
    <w:multiLevelType w:val="hybridMultilevel"/>
    <w:tmpl w:val="06E4A99A"/>
    <w:lvl w:ilvl="0" w:tplc="680ADE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2160C6"/>
    <w:multiLevelType w:val="hybridMultilevel"/>
    <w:tmpl w:val="2EB67DB4"/>
    <w:lvl w:ilvl="0" w:tplc="A036D3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35F2B27"/>
    <w:multiLevelType w:val="hybridMultilevel"/>
    <w:tmpl w:val="159C556E"/>
    <w:lvl w:ilvl="0" w:tplc="EEBC37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F11341"/>
    <w:multiLevelType w:val="hybridMultilevel"/>
    <w:tmpl w:val="B5621430"/>
    <w:lvl w:ilvl="0" w:tplc="D218972E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2022814"/>
    <w:multiLevelType w:val="hybridMultilevel"/>
    <w:tmpl w:val="B8B2248C"/>
    <w:lvl w:ilvl="0" w:tplc="5ECAE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6F4074"/>
    <w:multiLevelType w:val="hybridMultilevel"/>
    <w:tmpl w:val="FEFC968C"/>
    <w:lvl w:ilvl="0" w:tplc="E7380E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D946D1C"/>
    <w:multiLevelType w:val="hybridMultilevel"/>
    <w:tmpl w:val="6BCAB67E"/>
    <w:lvl w:ilvl="0" w:tplc="350EE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5"/>
  </w:num>
  <w:num w:numId="5">
    <w:abstractNumId w:val="2"/>
  </w:num>
  <w:num w:numId="6">
    <w:abstractNumId w:val="8"/>
  </w:num>
  <w:num w:numId="7">
    <w:abstractNumId w:val="4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12"/>
    <w:rsid w:val="0000196E"/>
    <w:rsid w:val="00037C3E"/>
    <w:rsid w:val="00056F62"/>
    <w:rsid w:val="00071A62"/>
    <w:rsid w:val="0007424E"/>
    <w:rsid w:val="00077FFE"/>
    <w:rsid w:val="00084FBF"/>
    <w:rsid w:val="00094DD8"/>
    <w:rsid w:val="000B03E6"/>
    <w:rsid w:val="000B2A43"/>
    <w:rsid w:val="000B2CE2"/>
    <w:rsid w:val="000B2E0C"/>
    <w:rsid w:val="000B6031"/>
    <w:rsid w:val="000C46AA"/>
    <w:rsid w:val="000C5FBA"/>
    <w:rsid w:val="000D07A8"/>
    <w:rsid w:val="000E143A"/>
    <w:rsid w:val="000E7233"/>
    <w:rsid w:val="00104CD3"/>
    <w:rsid w:val="00110B69"/>
    <w:rsid w:val="00112F01"/>
    <w:rsid w:val="001134EF"/>
    <w:rsid w:val="00121A87"/>
    <w:rsid w:val="00124281"/>
    <w:rsid w:val="00126EE9"/>
    <w:rsid w:val="00164C09"/>
    <w:rsid w:val="00174C5A"/>
    <w:rsid w:val="001821FF"/>
    <w:rsid w:val="00190BDB"/>
    <w:rsid w:val="001A3E59"/>
    <w:rsid w:val="001B133E"/>
    <w:rsid w:val="001B724F"/>
    <w:rsid w:val="001C0077"/>
    <w:rsid w:val="001C646B"/>
    <w:rsid w:val="001D4EF5"/>
    <w:rsid w:val="001E59AE"/>
    <w:rsid w:val="00201231"/>
    <w:rsid w:val="002042DF"/>
    <w:rsid w:val="002063F0"/>
    <w:rsid w:val="00210424"/>
    <w:rsid w:val="002211C6"/>
    <w:rsid w:val="00223548"/>
    <w:rsid w:val="00223643"/>
    <w:rsid w:val="00224DCB"/>
    <w:rsid w:val="00227F55"/>
    <w:rsid w:val="00235EAF"/>
    <w:rsid w:val="002419D8"/>
    <w:rsid w:val="002449F8"/>
    <w:rsid w:val="002463CD"/>
    <w:rsid w:val="00247AC7"/>
    <w:rsid w:val="00267406"/>
    <w:rsid w:val="002A3D21"/>
    <w:rsid w:val="002A6F33"/>
    <w:rsid w:val="002B0DD0"/>
    <w:rsid w:val="002C15FB"/>
    <w:rsid w:val="002C4C4A"/>
    <w:rsid w:val="002D18D4"/>
    <w:rsid w:val="002D335C"/>
    <w:rsid w:val="002D4803"/>
    <w:rsid w:val="002E36D8"/>
    <w:rsid w:val="002E5926"/>
    <w:rsid w:val="003144B3"/>
    <w:rsid w:val="0035299B"/>
    <w:rsid w:val="0035439D"/>
    <w:rsid w:val="003561DC"/>
    <w:rsid w:val="003562CB"/>
    <w:rsid w:val="003674AA"/>
    <w:rsid w:val="003723CE"/>
    <w:rsid w:val="00372EE6"/>
    <w:rsid w:val="00380062"/>
    <w:rsid w:val="0038086E"/>
    <w:rsid w:val="0038489D"/>
    <w:rsid w:val="00385FA1"/>
    <w:rsid w:val="00390FFB"/>
    <w:rsid w:val="00391212"/>
    <w:rsid w:val="003941BB"/>
    <w:rsid w:val="0039743C"/>
    <w:rsid w:val="003A0E93"/>
    <w:rsid w:val="003A7783"/>
    <w:rsid w:val="003D5227"/>
    <w:rsid w:val="003D68FC"/>
    <w:rsid w:val="003D75FA"/>
    <w:rsid w:val="003E7130"/>
    <w:rsid w:val="003F4BBF"/>
    <w:rsid w:val="00405E23"/>
    <w:rsid w:val="004222B1"/>
    <w:rsid w:val="00430375"/>
    <w:rsid w:val="00431EB7"/>
    <w:rsid w:val="004340E6"/>
    <w:rsid w:val="00437DA3"/>
    <w:rsid w:val="004445FE"/>
    <w:rsid w:val="00451354"/>
    <w:rsid w:val="00456A8D"/>
    <w:rsid w:val="00467107"/>
    <w:rsid w:val="00480AEB"/>
    <w:rsid w:val="0048537B"/>
    <w:rsid w:val="004907EB"/>
    <w:rsid w:val="004930B6"/>
    <w:rsid w:val="004B6B74"/>
    <w:rsid w:val="004C2E89"/>
    <w:rsid w:val="004C4F61"/>
    <w:rsid w:val="004C6FEC"/>
    <w:rsid w:val="004C7F53"/>
    <w:rsid w:val="004E1BE4"/>
    <w:rsid w:val="004E3D5F"/>
    <w:rsid w:val="004F23C5"/>
    <w:rsid w:val="0050219F"/>
    <w:rsid w:val="00513EFB"/>
    <w:rsid w:val="005177CD"/>
    <w:rsid w:val="005278E6"/>
    <w:rsid w:val="00532491"/>
    <w:rsid w:val="0053551A"/>
    <w:rsid w:val="00553625"/>
    <w:rsid w:val="005634D3"/>
    <w:rsid w:val="00564670"/>
    <w:rsid w:val="005806E6"/>
    <w:rsid w:val="00593D04"/>
    <w:rsid w:val="005A53F7"/>
    <w:rsid w:val="005B275D"/>
    <w:rsid w:val="005B3BFA"/>
    <w:rsid w:val="005C3802"/>
    <w:rsid w:val="005E29BB"/>
    <w:rsid w:val="005E781A"/>
    <w:rsid w:val="0060607A"/>
    <w:rsid w:val="00617700"/>
    <w:rsid w:val="00617C8A"/>
    <w:rsid w:val="0062506F"/>
    <w:rsid w:val="006326CA"/>
    <w:rsid w:val="00633474"/>
    <w:rsid w:val="006512D9"/>
    <w:rsid w:val="0066419D"/>
    <w:rsid w:val="00664EC9"/>
    <w:rsid w:val="00666ED2"/>
    <w:rsid w:val="00676890"/>
    <w:rsid w:val="006816F9"/>
    <w:rsid w:val="006A332D"/>
    <w:rsid w:val="006B3BC2"/>
    <w:rsid w:val="006C2511"/>
    <w:rsid w:val="006C67DA"/>
    <w:rsid w:val="006D0BB2"/>
    <w:rsid w:val="006D2F1C"/>
    <w:rsid w:val="006D7374"/>
    <w:rsid w:val="006D7557"/>
    <w:rsid w:val="006D7EAB"/>
    <w:rsid w:val="006E0A07"/>
    <w:rsid w:val="006E1D9C"/>
    <w:rsid w:val="006F6DE0"/>
    <w:rsid w:val="00702DB6"/>
    <w:rsid w:val="00707CEA"/>
    <w:rsid w:val="00711943"/>
    <w:rsid w:val="00725330"/>
    <w:rsid w:val="00741FB0"/>
    <w:rsid w:val="00751B6F"/>
    <w:rsid w:val="00755FA1"/>
    <w:rsid w:val="00757651"/>
    <w:rsid w:val="00761A01"/>
    <w:rsid w:val="007656FE"/>
    <w:rsid w:val="0076653D"/>
    <w:rsid w:val="00772DED"/>
    <w:rsid w:val="00773470"/>
    <w:rsid w:val="0078302A"/>
    <w:rsid w:val="00792FFF"/>
    <w:rsid w:val="007931FB"/>
    <w:rsid w:val="00793C0B"/>
    <w:rsid w:val="007972C5"/>
    <w:rsid w:val="007A023A"/>
    <w:rsid w:val="007A09AC"/>
    <w:rsid w:val="007A2C9B"/>
    <w:rsid w:val="007A5F48"/>
    <w:rsid w:val="007C1408"/>
    <w:rsid w:val="007C14EE"/>
    <w:rsid w:val="007D5FB5"/>
    <w:rsid w:val="00801B5C"/>
    <w:rsid w:val="00803BEB"/>
    <w:rsid w:val="00806899"/>
    <w:rsid w:val="00810A4C"/>
    <w:rsid w:val="008151A8"/>
    <w:rsid w:val="00826988"/>
    <w:rsid w:val="0084416D"/>
    <w:rsid w:val="00845E2B"/>
    <w:rsid w:val="00852970"/>
    <w:rsid w:val="00865C4D"/>
    <w:rsid w:val="00874910"/>
    <w:rsid w:val="00875F4C"/>
    <w:rsid w:val="00887C4B"/>
    <w:rsid w:val="00896D4D"/>
    <w:rsid w:val="008A34F3"/>
    <w:rsid w:val="008A4CE5"/>
    <w:rsid w:val="008B1868"/>
    <w:rsid w:val="008C3E17"/>
    <w:rsid w:val="008C7486"/>
    <w:rsid w:val="008C7B71"/>
    <w:rsid w:val="008D660E"/>
    <w:rsid w:val="008F3D13"/>
    <w:rsid w:val="00926A86"/>
    <w:rsid w:val="00926E73"/>
    <w:rsid w:val="00936550"/>
    <w:rsid w:val="0095625D"/>
    <w:rsid w:val="009572C3"/>
    <w:rsid w:val="00960566"/>
    <w:rsid w:val="009624BF"/>
    <w:rsid w:val="00973810"/>
    <w:rsid w:val="009A6949"/>
    <w:rsid w:val="009C769A"/>
    <w:rsid w:val="009F3A66"/>
    <w:rsid w:val="009F55B9"/>
    <w:rsid w:val="00A03EE9"/>
    <w:rsid w:val="00A24E29"/>
    <w:rsid w:val="00A25C96"/>
    <w:rsid w:val="00A338C8"/>
    <w:rsid w:val="00A377F9"/>
    <w:rsid w:val="00A428AC"/>
    <w:rsid w:val="00A51085"/>
    <w:rsid w:val="00A65DE4"/>
    <w:rsid w:val="00A70B16"/>
    <w:rsid w:val="00A77025"/>
    <w:rsid w:val="00A874E1"/>
    <w:rsid w:val="00AA06DC"/>
    <w:rsid w:val="00AB0221"/>
    <w:rsid w:val="00AB4CD6"/>
    <w:rsid w:val="00AC3805"/>
    <w:rsid w:val="00AC4E95"/>
    <w:rsid w:val="00AD0430"/>
    <w:rsid w:val="00AE493D"/>
    <w:rsid w:val="00AF2964"/>
    <w:rsid w:val="00B0705E"/>
    <w:rsid w:val="00B105DB"/>
    <w:rsid w:val="00B1648A"/>
    <w:rsid w:val="00B24C16"/>
    <w:rsid w:val="00B34BA4"/>
    <w:rsid w:val="00B34D97"/>
    <w:rsid w:val="00B3519D"/>
    <w:rsid w:val="00B35416"/>
    <w:rsid w:val="00B37714"/>
    <w:rsid w:val="00B414B0"/>
    <w:rsid w:val="00B45014"/>
    <w:rsid w:val="00B4750A"/>
    <w:rsid w:val="00B62F1D"/>
    <w:rsid w:val="00B85CF1"/>
    <w:rsid w:val="00B94420"/>
    <w:rsid w:val="00BA0218"/>
    <w:rsid w:val="00BA4B85"/>
    <w:rsid w:val="00BA53AF"/>
    <w:rsid w:val="00BB59D1"/>
    <w:rsid w:val="00BC43D8"/>
    <w:rsid w:val="00BD73F5"/>
    <w:rsid w:val="00C11574"/>
    <w:rsid w:val="00C15731"/>
    <w:rsid w:val="00C403B7"/>
    <w:rsid w:val="00C44D89"/>
    <w:rsid w:val="00C52C01"/>
    <w:rsid w:val="00C63408"/>
    <w:rsid w:val="00C640F0"/>
    <w:rsid w:val="00C75752"/>
    <w:rsid w:val="00C86636"/>
    <w:rsid w:val="00C93730"/>
    <w:rsid w:val="00CC6DD2"/>
    <w:rsid w:val="00CE0B12"/>
    <w:rsid w:val="00CE1C2D"/>
    <w:rsid w:val="00CE74AC"/>
    <w:rsid w:val="00CF36CA"/>
    <w:rsid w:val="00CF5558"/>
    <w:rsid w:val="00CF6322"/>
    <w:rsid w:val="00D0799B"/>
    <w:rsid w:val="00D177C1"/>
    <w:rsid w:val="00D270D6"/>
    <w:rsid w:val="00D32C48"/>
    <w:rsid w:val="00D3578A"/>
    <w:rsid w:val="00D359B2"/>
    <w:rsid w:val="00D56824"/>
    <w:rsid w:val="00D57A60"/>
    <w:rsid w:val="00D57A6B"/>
    <w:rsid w:val="00D650B6"/>
    <w:rsid w:val="00D741A5"/>
    <w:rsid w:val="00D74419"/>
    <w:rsid w:val="00D77015"/>
    <w:rsid w:val="00D82D4B"/>
    <w:rsid w:val="00D841A5"/>
    <w:rsid w:val="00D90E9A"/>
    <w:rsid w:val="00D91044"/>
    <w:rsid w:val="00D94526"/>
    <w:rsid w:val="00D969B3"/>
    <w:rsid w:val="00DB29BD"/>
    <w:rsid w:val="00DB2B77"/>
    <w:rsid w:val="00DD0D1E"/>
    <w:rsid w:val="00DD1147"/>
    <w:rsid w:val="00DD50D0"/>
    <w:rsid w:val="00DE0F83"/>
    <w:rsid w:val="00DF4546"/>
    <w:rsid w:val="00E06AD0"/>
    <w:rsid w:val="00E31032"/>
    <w:rsid w:val="00E31C9C"/>
    <w:rsid w:val="00E3224F"/>
    <w:rsid w:val="00E32A67"/>
    <w:rsid w:val="00E50FB7"/>
    <w:rsid w:val="00E62D34"/>
    <w:rsid w:val="00E63664"/>
    <w:rsid w:val="00E63CE4"/>
    <w:rsid w:val="00E755EB"/>
    <w:rsid w:val="00E75A44"/>
    <w:rsid w:val="00E77294"/>
    <w:rsid w:val="00E84777"/>
    <w:rsid w:val="00E95221"/>
    <w:rsid w:val="00EA0DB6"/>
    <w:rsid w:val="00EA123D"/>
    <w:rsid w:val="00EA4D15"/>
    <w:rsid w:val="00EA7895"/>
    <w:rsid w:val="00EB21FE"/>
    <w:rsid w:val="00EB3544"/>
    <w:rsid w:val="00EB37E0"/>
    <w:rsid w:val="00EB749D"/>
    <w:rsid w:val="00ED2318"/>
    <w:rsid w:val="00ED23BB"/>
    <w:rsid w:val="00ED58C5"/>
    <w:rsid w:val="00EE7150"/>
    <w:rsid w:val="00EF3015"/>
    <w:rsid w:val="00F0772F"/>
    <w:rsid w:val="00F12408"/>
    <w:rsid w:val="00F152CF"/>
    <w:rsid w:val="00F24370"/>
    <w:rsid w:val="00F259B7"/>
    <w:rsid w:val="00F37CAF"/>
    <w:rsid w:val="00F40A12"/>
    <w:rsid w:val="00F40DDD"/>
    <w:rsid w:val="00F76649"/>
    <w:rsid w:val="00F825EA"/>
    <w:rsid w:val="00F84215"/>
    <w:rsid w:val="00F86215"/>
    <w:rsid w:val="00F91C10"/>
    <w:rsid w:val="00F95EDC"/>
    <w:rsid w:val="00FA0B45"/>
    <w:rsid w:val="00FA27DD"/>
    <w:rsid w:val="00FA543F"/>
    <w:rsid w:val="00FB033B"/>
    <w:rsid w:val="00FC23AA"/>
    <w:rsid w:val="00FC414F"/>
    <w:rsid w:val="00FE57E7"/>
    <w:rsid w:val="00FF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FA6EA"/>
  <w15:chartTrackingRefBased/>
  <w15:docId w15:val="{12AD9FFE-4211-46D9-8CAA-2E2013C1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9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121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B2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21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2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21F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E29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29BB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D969B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D969B3"/>
    <w:rPr>
      <w:color w:val="0563C1" w:themeColor="hyperlink"/>
      <w:u w:val="single"/>
    </w:rPr>
  </w:style>
  <w:style w:type="table" w:styleId="ac">
    <w:name w:val="Table Grid"/>
    <w:basedOn w:val="a1"/>
    <w:uiPriority w:val="39"/>
    <w:rsid w:val="00CE0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826988"/>
  </w:style>
  <w:style w:type="paragraph" w:customStyle="1" w:styleId="MDPI41tablecaption">
    <w:name w:val="MDPI_4.1_table_caption"/>
    <w:basedOn w:val="a"/>
    <w:qFormat/>
    <w:rsid w:val="0007424E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07424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</TotalTime>
  <Pages>4</Pages>
  <Words>228</Words>
  <Characters>1306</Characters>
  <Application>Microsoft Office Word</Application>
  <DocSecurity>0</DocSecurity>
  <Lines>10</Lines>
  <Paragraphs>3</Paragraphs>
  <ScaleCrop>false</ScaleCrop>
  <Company>Microsoft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ongyang</dc:creator>
  <cp:keywords/>
  <dc:description/>
  <cp:lastModifiedBy>Abbs</cp:lastModifiedBy>
  <cp:revision>281</cp:revision>
  <cp:lastPrinted>2023-06-13T13:36:00Z</cp:lastPrinted>
  <dcterms:created xsi:type="dcterms:W3CDTF">2022-07-08T04:02:00Z</dcterms:created>
  <dcterms:modified xsi:type="dcterms:W3CDTF">2025-02-10T06:00:00Z</dcterms:modified>
</cp:coreProperties>
</file>